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73235" w14:textId="77777777" w:rsidR="00802FC6" w:rsidRPr="00D76B01" w:rsidRDefault="00802FC6" w:rsidP="00802FC6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76B01">
        <w:rPr>
          <w:rFonts w:ascii="Times New Roman" w:hAnsi="Times New Roman" w:cs="Times New Roman"/>
          <w:b/>
          <w:bCs/>
          <w:sz w:val="24"/>
          <w:szCs w:val="24"/>
        </w:rPr>
        <w:t>Amino Acid Signaling in Skeletal Muscle Is Blunted by Prematurity in a Piglet Model</w:t>
      </w:r>
    </w:p>
    <w:p w14:paraId="04CE0C40" w14:textId="77777777" w:rsidR="00802FC6" w:rsidRPr="00D76B01" w:rsidRDefault="00802FC6" w:rsidP="00802FC6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8A36D" w14:textId="77777777" w:rsidR="00802FC6" w:rsidRPr="009C4D29" w:rsidRDefault="00802FC6" w:rsidP="00802FC6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bookmarkStart w:id="0" w:name="_Hlk211048522"/>
      <w:r w:rsidRPr="009C4D29">
        <w:rPr>
          <w:rFonts w:ascii="Times New Roman" w:hAnsi="Times New Roman" w:cs="Times New Roman"/>
          <w:sz w:val="24"/>
          <w:szCs w:val="24"/>
          <w:lang w:val="it-IT"/>
        </w:rPr>
        <w:t>Antonio C. Ramos dos Santos,</w:t>
      </w:r>
      <w:r w:rsidRPr="009C4D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†</w:t>
      </w:r>
      <w:r w:rsidRPr="009C4D29">
        <w:rPr>
          <w:rFonts w:ascii="Times New Roman" w:hAnsi="Times New Roman" w:cs="Times New Roman"/>
          <w:sz w:val="24"/>
          <w:szCs w:val="24"/>
          <w:lang w:val="it-IT"/>
        </w:rPr>
        <w:t xml:space="preserve"> Agus Suryawan,</w:t>
      </w:r>
      <w:bookmarkEnd w:id="0"/>
      <w:r w:rsidRPr="009C4D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†</w:t>
      </w:r>
      <w:r w:rsidRPr="009C4D29">
        <w:rPr>
          <w:rFonts w:ascii="Times New Roman" w:hAnsi="Times New Roman" w:cs="Times New Roman"/>
          <w:sz w:val="24"/>
          <w:szCs w:val="24"/>
          <w:lang w:val="it-IT"/>
        </w:rPr>
        <w:t xml:space="preserve"> Ki Beom Jang,</w:t>
      </w:r>
      <w:r w:rsidRPr="009C4D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9C4D29">
        <w:rPr>
          <w:rFonts w:ascii="Times New Roman" w:hAnsi="Times New Roman" w:cs="Times New Roman"/>
          <w:sz w:val="24"/>
          <w:szCs w:val="24"/>
          <w:lang w:val="it-IT"/>
        </w:rPr>
        <w:t xml:space="preserve"> Rosemarie D. Parada,</w:t>
      </w:r>
      <w:r w:rsidRPr="009C4D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1 </w:t>
      </w:r>
      <w:r w:rsidRPr="009C4D29">
        <w:rPr>
          <w:rFonts w:ascii="Times New Roman" w:hAnsi="Times New Roman" w:cs="Times New Roman"/>
          <w:sz w:val="24"/>
          <w:szCs w:val="24"/>
          <w:lang w:val="it-IT"/>
        </w:rPr>
        <w:t>Mahmoud A. Mohammad,</w:t>
      </w:r>
      <w:r w:rsidRPr="009C4D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9C4D29">
        <w:rPr>
          <w:rFonts w:ascii="Times New Roman" w:hAnsi="Times New Roman" w:cs="Times New Roman"/>
          <w:sz w:val="24"/>
          <w:szCs w:val="24"/>
          <w:lang w:val="it-IT"/>
        </w:rPr>
        <w:t xml:space="preserve"> Marta L. Fiorotto,</w:t>
      </w:r>
      <w:r w:rsidRPr="009C4D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9C4D29">
        <w:rPr>
          <w:rFonts w:ascii="Times New Roman" w:hAnsi="Times New Roman" w:cs="Times New Roman"/>
          <w:sz w:val="24"/>
          <w:szCs w:val="24"/>
          <w:lang w:val="it-IT"/>
        </w:rPr>
        <w:t xml:space="preserve"> Teresa A. Davis</w:t>
      </w:r>
      <w:r w:rsidRPr="009C4D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4</w:t>
      </w:r>
      <w:r w:rsidRPr="009C4D2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Pr="009C4D29">
        <w:rPr>
          <w:rFonts w:ascii="Times New Roman" w:hAnsi="Times New Roman" w:cs="Times New Roman"/>
          <w:sz w:val="24"/>
          <w:szCs w:val="24"/>
          <w:lang w:val="it-IT"/>
        </w:rPr>
        <w:t>*</w:t>
      </w:r>
    </w:p>
    <w:p w14:paraId="09EF5A3D" w14:textId="77777777" w:rsidR="00FF2DC3" w:rsidRDefault="00FF2DC3">
      <w:pPr>
        <w:rPr>
          <w:lang w:val="it-IT"/>
        </w:rPr>
      </w:pPr>
    </w:p>
    <w:p w14:paraId="4D5C79F8" w14:textId="77777777" w:rsidR="00802FC6" w:rsidRDefault="00802FC6">
      <w:pPr>
        <w:rPr>
          <w:lang w:val="it-IT"/>
        </w:rPr>
      </w:pPr>
    </w:p>
    <w:p w14:paraId="36417205" w14:textId="77777777" w:rsidR="00802FC6" w:rsidRDefault="00802FC6">
      <w:pPr>
        <w:rPr>
          <w:lang w:val="it-IT"/>
        </w:rPr>
      </w:pPr>
    </w:p>
    <w:p w14:paraId="68B5BF9A" w14:textId="77777777" w:rsidR="00802FC6" w:rsidRDefault="00802FC6">
      <w:pPr>
        <w:rPr>
          <w:lang w:val="it-IT"/>
        </w:rPr>
      </w:pPr>
    </w:p>
    <w:p w14:paraId="36AB0C30" w14:textId="77777777" w:rsidR="00802FC6" w:rsidRDefault="00802FC6">
      <w:pPr>
        <w:rPr>
          <w:lang w:val="it-IT"/>
        </w:rPr>
      </w:pPr>
    </w:p>
    <w:p w14:paraId="0F9209DA" w14:textId="77777777" w:rsidR="00802FC6" w:rsidRDefault="00802FC6">
      <w:pPr>
        <w:rPr>
          <w:lang w:val="it-IT"/>
        </w:rPr>
      </w:pPr>
    </w:p>
    <w:p w14:paraId="79FA7719" w14:textId="77777777" w:rsidR="00802FC6" w:rsidRDefault="00802FC6">
      <w:pPr>
        <w:rPr>
          <w:lang w:val="it-IT"/>
        </w:rPr>
      </w:pPr>
    </w:p>
    <w:p w14:paraId="651513BF" w14:textId="77777777" w:rsidR="00802FC6" w:rsidRDefault="00802FC6">
      <w:pPr>
        <w:rPr>
          <w:lang w:val="it-IT"/>
        </w:rPr>
      </w:pPr>
    </w:p>
    <w:p w14:paraId="3EF0D1BA" w14:textId="77777777" w:rsidR="00802FC6" w:rsidRDefault="00802FC6">
      <w:pPr>
        <w:rPr>
          <w:lang w:val="it-IT"/>
        </w:rPr>
      </w:pPr>
    </w:p>
    <w:p w14:paraId="2A570974" w14:textId="77777777" w:rsidR="00802FC6" w:rsidRDefault="00802FC6">
      <w:pPr>
        <w:rPr>
          <w:lang w:val="it-IT"/>
        </w:rPr>
      </w:pPr>
    </w:p>
    <w:p w14:paraId="27640072" w14:textId="77777777" w:rsidR="00802FC6" w:rsidRDefault="00802FC6">
      <w:pPr>
        <w:rPr>
          <w:lang w:val="it-IT"/>
        </w:rPr>
      </w:pPr>
    </w:p>
    <w:p w14:paraId="25A43CEE" w14:textId="77777777" w:rsidR="00802FC6" w:rsidRDefault="00802FC6">
      <w:pPr>
        <w:rPr>
          <w:lang w:val="it-IT"/>
        </w:rPr>
      </w:pPr>
    </w:p>
    <w:p w14:paraId="3C7C261A" w14:textId="77777777" w:rsidR="00802FC6" w:rsidRDefault="00802FC6">
      <w:pPr>
        <w:rPr>
          <w:lang w:val="it-IT"/>
        </w:rPr>
      </w:pPr>
    </w:p>
    <w:p w14:paraId="696E5974" w14:textId="77777777" w:rsidR="00802FC6" w:rsidRDefault="00802FC6">
      <w:pPr>
        <w:rPr>
          <w:lang w:val="it-IT"/>
        </w:rPr>
      </w:pPr>
    </w:p>
    <w:p w14:paraId="1900CD96" w14:textId="77777777" w:rsidR="00802FC6" w:rsidRDefault="00802FC6">
      <w:pPr>
        <w:rPr>
          <w:lang w:val="it-IT"/>
        </w:rPr>
      </w:pPr>
    </w:p>
    <w:p w14:paraId="5AEC31E9" w14:textId="77777777" w:rsidR="00802FC6" w:rsidRDefault="00802FC6">
      <w:pPr>
        <w:rPr>
          <w:lang w:val="it-IT"/>
        </w:rPr>
      </w:pPr>
    </w:p>
    <w:p w14:paraId="698981AB" w14:textId="77777777" w:rsidR="00802FC6" w:rsidRDefault="00802FC6">
      <w:pPr>
        <w:rPr>
          <w:lang w:val="it-IT"/>
        </w:rPr>
      </w:pPr>
    </w:p>
    <w:p w14:paraId="50B9317E" w14:textId="77777777" w:rsidR="00802FC6" w:rsidRDefault="00802FC6">
      <w:pPr>
        <w:rPr>
          <w:lang w:val="it-IT"/>
        </w:rPr>
      </w:pPr>
    </w:p>
    <w:p w14:paraId="559FD998" w14:textId="77777777" w:rsidR="00802FC6" w:rsidRDefault="00802FC6">
      <w:pPr>
        <w:rPr>
          <w:lang w:val="it-IT"/>
        </w:rPr>
      </w:pPr>
    </w:p>
    <w:p w14:paraId="6615A9B0" w14:textId="77777777" w:rsidR="00802FC6" w:rsidRDefault="00802FC6">
      <w:pPr>
        <w:rPr>
          <w:lang w:val="it-IT"/>
        </w:rPr>
      </w:pPr>
    </w:p>
    <w:p w14:paraId="09646A6A" w14:textId="77777777" w:rsidR="00802FC6" w:rsidRDefault="00802FC6">
      <w:pPr>
        <w:rPr>
          <w:lang w:val="it-IT"/>
        </w:rPr>
      </w:pPr>
    </w:p>
    <w:p w14:paraId="49843EF6" w14:textId="77777777" w:rsidR="00802FC6" w:rsidRDefault="00802FC6">
      <w:pPr>
        <w:rPr>
          <w:lang w:val="it-IT"/>
        </w:rPr>
      </w:pPr>
    </w:p>
    <w:p w14:paraId="7B41DC67" w14:textId="77777777" w:rsidR="00802FC6" w:rsidRDefault="00802FC6">
      <w:pPr>
        <w:rPr>
          <w:lang w:val="it-IT"/>
        </w:rPr>
      </w:pPr>
    </w:p>
    <w:p w14:paraId="294EF9B6" w14:textId="77777777" w:rsidR="00802FC6" w:rsidRDefault="00802FC6">
      <w:pPr>
        <w:rPr>
          <w:lang w:val="it-IT"/>
        </w:rPr>
      </w:pPr>
    </w:p>
    <w:p w14:paraId="4ABB4DD6" w14:textId="77777777" w:rsidR="00802FC6" w:rsidRDefault="00802FC6">
      <w:pPr>
        <w:rPr>
          <w:lang w:val="it-IT"/>
        </w:rPr>
        <w:sectPr w:rsidR="00802F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6B097C" w14:textId="77777777" w:rsidR="00802FC6" w:rsidRPr="00D76B01" w:rsidRDefault="00802FC6" w:rsidP="00802FC6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lastRenderedPageBreak/>
        <w:t xml:space="preserve">Supplementary </w:t>
      </w:r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Table 1. Plasma concentrations of glucose (mg·dL</w:t>
      </w:r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:vertAlign w:val="superscript"/>
          <w14:ligatures w14:val="none"/>
        </w:rPr>
        <w:t>-1</w:t>
      </w:r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), insulin (µU·mL</w:t>
      </w:r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:vertAlign w:val="superscript"/>
          <w14:ligatures w14:val="none"/>
        </w:rPr>
        <w:t>-1</w:t>
      </w:r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), and branched-chain amino acids (BCAA; µmol·L</w:t>
      </w:r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:vertAlign w:val="superscript"/>
          <w14:ligatures w14:val="none"/>
        </w:rPr>
        <w:t>-1</w:t>
      </w:r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 xml:space="preserve">) in preterm and term pigs during </w:t>
      </w:r>
      <w:proofErr w:type="spellStart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euinsulinemic</w:t>
      </w:r>
      <w:proofErr w:type="spellEnd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</w:t>
      </w:r>
      <w:proofErr w:type="spellStart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euaminoacidemic</w:t>
      </w:r>
      <w:proofErr w:type="spellEnd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 xml:space="preserve">-euglycemic (FAST), </w:t>
      </w:r>
      <w:proofErr w:type="spellStart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hyperinsulinemic</w:t>
      </w:r>
      <w:proofErr w:type="spellEnd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</w:t>
      </w:r>
      <w:proofErr w:type="spellStart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euaminoacidemic</w:t>
      </w:r>
      <w:proofErr w:type="spellEnd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 xml:space="preserve">-euglycemic (INS), or </w:t>
      </w:r>
      <w:proofErr w:type="spellStart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euinsulinemic</w:t>
      </w:r>
      <w:proofErr w:type="spellEnd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</w:t>
      </w:r>
      <w:proofErr w:type="spellStart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hyperaminoacidemic</w:t>
      </w:r>
      <w:proofErr w:type="spellEnd"/>
      <w:r w:rsidRPr="00D76B01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euglycemic (AA) clamp cond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291"/>
        <w:gridCol w:w="1291"/>
        <w:gridCol w:w="1384"/>
        <w:gridCol w:w="222"/>
        <w:gridCol w:w="1291"/>
        <w:gridCol w:w="1284"/>
        <w:gridCol w:w="1384"/>
        <w:gridCol w:w="222"/>
        <w:gridCol w:w="666"/>
        <w:gridCol w:w="839"/>
        <w:gridCol w:w="1374"/>
      </w:tblGrid>
      <w:tr w:rsidR="00802FC6" w:rsidRPr="00D76B01" w14:paraId="773DB216" w14:textId="77777777" w:rsidTr="005D0A95">
        <w:tc>
          <w:tcPr>
            <w:tcW w:w="0" w:type="auto"/>
          </w:tcPr>
          <w:p w14:paraId="6957A892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EAD0AA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reterm</w:t>
            </w:r>
          </w:p>
        </w:tc>
        <w:tc>
          <w:tcPr>
            <w:tcW w:w="0" w:type="auto"/>
          </w:tcPr>
          <w:p w14:paraId="6553EB9D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F82C86A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0" w:type="auto"/>
          </w:tcPr>
          <w:p w14:paraId="374F774E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EA0BB48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802FC6" w:rsidRPr="00D76B01" w14:paraId="6E92CEAD" w14:textId="77777777" w:rsidTr="005D0A95">
        <w:tc>
          <w:tcPr>
            <w:tcW w:w="0" w:type="auto"/>
            <w:tcBorders>
              <w:bottom w:val="single" w:sz="4" w:space="0" w:color="auto"/>
            </w:tcBorders>
          </w:tcPr>
          <w:p w14:paraId="14E5FCCB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1FA287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AB0A62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BA1650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F6C432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D1706F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D303A0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3EFEE5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C57500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266ABA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D9206F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BE2B5F" w14:textId="77777777" w:rsidR="00802FC6" w:rsidRPr="00D76B01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76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B×STATE</w:t>
            </w:r>
          </w:p>
        </w:tc>
      </w:tr>
      <w:tr w:rsidR="00802FC6" w:rsidRPr="000F0A48" w14:paraId="027EB372" w14:textId="77777777" w:rsidTr="005D0A95">
        <w:tc>
          <w:tcPr>
            <w:tcW w:w="0" w:type="auto"/>
            <w:tcBorders>
              <w:top w:val="single" w:sz="4" w:space="0" w:color="auto"/>
            </w:tcBorders>
          </w:tcPr>
          <w:p w14:paraId="110FA3A8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lucose, mg·dL</w:t>
            </w:r>
            <w:r w:rsidRPr="000F0A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063196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 ± 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A8FAE5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 ± 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ADEDE4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 ± 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8C47B4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A7923E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 ± 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3A223CC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 ± 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4429B1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 ± 3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004A4F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2F9ED4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ECF4AC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0.4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733329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</w:tr>
      <w:tr w:rsidR="00802FC6" w:rsidRPr="000F0A48" w14:paraId="51FC678B" w14:textId="77777777" w:rsidTr="005D0A95">
        <w:tc>
          <w:tcPr>
            <w:tcW w:w="0" w:type="auto"/>
          </w:tcPr>
          <w:p w14:paraId="51B6C027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sulin, µU·mL</w:t>
            </w:r>
            <w:r w:rsidRPr="000F0A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vAlign w:val="bottom"/>
          </w:tcPr>
          <w:p w14:paraId="6AF68AA9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± 8.3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0F3254DB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1 ± 7.4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18EE18EC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± 7.4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013ED487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626BFAC2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7.8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637FDBC3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 ± 7.4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3B1EB3BD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± 7.4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3E222B8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355AA424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6</w:t>
            </w:r>
          </w:p>
        </w:tc>
        <w:tc>
          <w:tcPr>
            <w:tcW w:w="0" w:type="auto"/>
            <w:vAlign w:val="bottom"/>
          </w:tcPr>
          <w:p w14:paraId="7157D4DD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Align w:val="bottom"/>
          </w:tcPr>
          <w:p w14:paraId="518E0FAE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802FC6" w:rsidRPr="000F0A48" w14:paraId="66FF7B7C" w14:textId="77777777" w:rsidTr="005D0A95">
        <w:tc>
          <w:tcPr>
            <w:tcW w:w="0" w:type="auto"/>
          </w:tcPr>
          <w:p w14:paraId="5B1D1776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CAA, µmol·L</w:t>
            </w:r>
            <w:r w:rsidRPr="000F0A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</w:p>
        </w:tc>
        <w:tc>
          <w:tcPr>
            <w:tcW w:w="0" w:type="auto"/>
            <w:vAlign w:val="bottom"/>
          </w:tcPr>
          <w:p w14:paraId="0619ED27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.7 ± 24.5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2BAB9822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.4 ± 21.6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70F81535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5.6 ± 21.6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78528FAE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125F091D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.6 ± 22.9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62ED5D99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.9 ± 21.6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472C9C09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3.4 ± 21.6</w:t>
            </w:r>
            <w:r w:rsidRPr="000F0A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56ADCDD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3FA7CAB9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0" w:type="auto"/>
          </w:tcPr>
          <w:p w14:paraId="2318FD24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14:paraId="10B41111" w14:textId="77777777" w:rsidR="00802FC6" w:rsidRPr="000F0A48" w:rsidRDefault="00802FC6" w:rsidP="005D0A95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F0A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3</w:t>
            </w:r>
          </w:p>
        </w:tc>
      </w:tr>
    </w:tbl>
    <w:p w14:paraId="72313ABB" w14:textId="0D8EC7E8" w:rsidR="00802FC6" w:rsidRPr="00D76B01" w:rsidRDefault="00802FC6" w:rsidP="00802FC6">
      <w:pPr>
        <w:suppressLineNumbers/>
        <w:spacing w:line="240" w:lineRule="auto"/>
        <w:jc w:val="both"/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</w:pPr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Plasma concentrations of glucose, insulin, and BCAA represent the mean values at 60, 90, and 120 minutes during the steady-state phase of the clamp procedure. Values are least-square means ± SE calculated from two-factor ANOVA, n = 7 (P</w:t>
      </w:r>
      <w:r w:rsidR="00880C10"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reterm</w:t>
      </w:r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FAST), 8 (T</w:t>
      </w:r>
      <w:r w:rsidR="00880C10"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erm</w:t>
      </w:r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FAST), or 9 (P</w:t>
      </w:r>
      <w:r w:rsidR="00880C10"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reterm-</w:t>
      </w:r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INS, P</w:t>
      </w:r>
      <w:r w:rsidR="00C91C78"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reterm</w:t>
      </w:r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AA, T</w:t>
      </w:r>
      <w:r w:rsidR="00C91C78"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erm</w:t>
      </w:r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INS, and T</w:t>
      </w:r>
      <w:r w:rsidR="00C91C78"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erm</w:t>
      </w:r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 xml:space="preserve">-AA) pigs. Labeled means in a row without a common superscript letter differ, </w:t>
      </w:r>
      <w:r w:rsidRPr="000F0A48">
        <w:rPr>
          <w:rFonts w:ascii="Times New Roman" w:eastAsia="Times New Roman" w:hAnsi="Times New Roman" w:cs="Times New Roman"/>
          <w:i/>
          <w:iCs/>
          <w:color w:val="1F1F1F"/>
          <w:kern w:val="0"/>
          <w:sz w:val="24"/>
          <w:szCs w:val="24"/>
          <w14:ligatures w14:val="none"/>
        </w:rPr>
        <w:t>P</w:t>
      </w:r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 xml:space="preserve"> ≤ 0.05. AA, </w:t>
      </w:r>
      <w:proofErr w:type="spellStart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euinsulinemic</w:t>
      </w:r>
      <w:proofErr w:type="spellEnd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</w:t>
      </w:r>
      <w:proofErr w:type="spellStart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hyperaminoacidemic</w:t>
      </w:r>
      <w:proofErr w:type="spellEnd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 xml:space="preserve">-euglycemic clamp; BCAA, branched-chain amino acids; FAST, </w:t>
      </w:r>
      <w:proofErr w:type="spellStart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euinsulinemic</w:t>
      </w:r>
      <w:proofErr w:type="spellEnd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</w:t>
      </w:r>
      <w:proofErr w:type="spellStart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euaminoacidemic</w:t>
      </w:r>
      <w:proofErr w:type="spellEnd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 xml:space="preserve">-euglycemic clamp; GAB, gestational age at birth; INS, </w:t>
      </w:r>
      <w:proofErr w:type="spellStart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hyperinsulinemic</w:t>
      </w:r>
      <w:proofErr w:type="spellEnd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</w:t>
      </w:r>
      <w:proofErr w:type="spellStart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euaminoacidemic</w:t>
      </w:r>
      <w:proofErr w:type="spellEnd"/>
      <w:r w:rsidRPr="000F0A48">
        <w:rPr>
          <w:rFonts w:ascii="Times New Roman" w:eastAsia="Times New Roman" w:hAnsi="Times New Roman" w:cs="Times New Roman"/>
          <w:color w:val="1F1F1F"/>
          <w:kern w:val="0"/>
          <w:sz w:val="24"/>
          <w:szCs w:val="24"/>
          <w14:ligatures w14:val="none"/>
        </w:rPr>
        <w:t>-euglycemic clamp; STATE, clamp condition (i.e., FAST, INS, or AA).</w:t>
      </w:r>
    </w:p>
    <w:p w14:paraId="6C86A29A" w14:textId="77777777" w:rsidR="00802FC6" w:rsidRPr="00802FC6" w:rsidRDefault="00802FC6"/>
    <w:sectPr w:rsidR="00802FC6" w:rsidRPr="00802FC6" w:rsidSect="00802F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FC6"/>
    <w:rsid w:val="000F0A48"/>
    <w:rsid w:val="001450F3"/>
    <w:rsid w:val="00165D4C"/>
    <w:rsid w:val="001851A7"/>
    <w:rsid w:val="004B24D6"/>
    <w:rsid w:val="0050770F"/>
    <w:rsid w:val="00612ABA"/>
    <w:rsid w:val="00676C0C"/>
    <w:rsid w:val="007F197B"/>
    <w:rsid w:val="00802FC6"/>
    <w:rsid w:val="00880C10"/>
    <w:rsid w:val="00917D14"/>
    <w:rsid w:val="00B0712F"/>
    <w:rsid w:val="00C91C78"/>
    <w:rsid w:val="00D71D22"/>
    <w:rsid w:val="00E15A60"/>
    <w:rsid w:val="00EF55A9"/>
    <w:rsid w:val="00FF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EA436"/>
  <w15:chartTrackingRefBased/>
  <w15:docId w15:val="{5A8EBFDD-7239-4EFA-A887-2DFC24161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FC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F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F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F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F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F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F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F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F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F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F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F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F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F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F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F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F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F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F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F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F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F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FC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02F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FC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02F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F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F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F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2FC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55A9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1</Words>
  <Characters>1422</Characters>
  <Application>Microsoft Office Word</Application>
  <DocSecurity>0</DocSecurity>
  <Lines>40</Lines>
  <Paragraphs>32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amos</dc:creator>
  <cp:keywords/>
  <dc:description/>
  <cp:lastModifiedBy>Teresa Davis</cp:lastModifiedBy>
  <cp:revision>9</cp:revision>
  <cp:lastPrinted>2025-12-05T19:55:00Z</cp:lastPrinted>
  <dcterms:created xsi:type="dcterms:W3CDTF">2025-12-05T20:06:00Z</dcterms:created>
  <dcterms:modified xsi:type="dcterms:W3CDTF">2025-12-05T20:17:00Z</dcterms:modified>
</cp:coreProperties>
</file>